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7D2112" w:rsidRPr="00743312" w14:paraId="61DB4895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86B3" w14:textId="4A02E7C3" w:rsidR="007D2112" w:rsidRPr="00743312" w:rsidRDefault="007D2112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743312" w14:paraId="41A2223D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67E0" w14:textId="77777777" w:rsidR="007D2112" w:rsidRPr="00743312" w:rsidRDefault="007D2112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DDDC" w14:textId="77777777" w:rsidR="007D2112" w:rsidRPr="00743312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46B10076" w14:textId="77777777" w:rsidR="007D2112" w:rsidRPr="00743312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89E9" w14:textId="77777777" w:rsidR="007D2112" w:rsidRPr="00743312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2B96575C" w14:textId="77777777" w:rsidR="007D2112" w:rsidRPr="00743312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7D2112" w:rsidRPr="00C62D2F" w14:paraId="7FBB746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526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335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9F1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70E7227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0E0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EA1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ACD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3DC808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480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82A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3 - 1.3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CEA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08 - 1.49, &lt;.01)</w:t>
            </w:r>
          </w:p>
        </w:tc>
      </w:tr>
      <w:tr w:rsidR="007D2112" w:rsidRPr="00C62D2F" w14:paraId="469842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B81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779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B3E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35EF74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922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BD1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625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0A9676F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A5D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8D0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5 - 1.10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5B2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2 - 1.20, 0.48)</w:t>
            </w:r>
          </w:p>
        </w:tc>
      </w:tr>
      <w:tr w:rsidR="007D2112" w:rsidRPr="00C62D2F" w14:paraId="29907EC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3B2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E57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42 - 0.8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084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6 - 1.11, 0.17)</w:t>
            </w:r>
          </w:p>
        </w:tc>
      </w:tr>
      <w:tr w:rsidR="007D2112" w:rsidRPr="00C62D2F" w14:paraId="1ADEF6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E44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E8D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408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13D738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9CF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D89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E94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42D46D9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666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8F8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3 - 1.15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0F8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93BE1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C82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E7B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0.79 - 2.60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7BD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C8DD6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FD1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771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3 - 1.22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F8F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E67FC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832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837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BE8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630BF0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568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BEE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7F4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66B61F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2E6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094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6 - 1.3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875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4 - 1.36, 0.01)</w:t>
            </w:r>
          </w:p>
        </w:tc>
      </w:tr>
      <w:tr w:rsidR="007D2112" w:rsidRPr="00C62D2F" w14:paraId="21C70A4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C30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FD0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C2A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6FE03C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696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960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072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2867EE6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225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3A0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9 - 1.1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D60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214214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158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A3C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0 - 1.37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89D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484B6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534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4E6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477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39FDB1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EE3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3F1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90F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7140B57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C8B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0C9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3 - 1.23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034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4 - 1.14, 0.78)</w:t>
            </w:r>
          </w:p>
        </w:tc>
      </w:tr>
      <w:tr w:rsidR="007D2112" w:rsidRPr="00C62D2F" w14:paraId="7D9B665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09F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6AA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504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6251D72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5B9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76D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E3E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2EABD3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08F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560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73 - 1.84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4A7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70 - 1.81, 0.64)</w:t>
            </w:r>
          </w:p>
        </w:tc>
      </w:tr>
      <w:tr w:rsidR="007D2112" w:rsidRPr="00C62D2F" w14:paraId="1086379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782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126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205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6379DED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D2A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18C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4D8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1E48EA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601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EE6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1.00 - 1.2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D68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8 - 1.26, 0.09)</w:t>
            </w:r>
          </w:p>
        </w:tc>
      </w:tr>
      <w:tr w:rsidR="007D2112" w:rsidRPr="00C62D2F" w14:paraId="452C70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912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DBF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49C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44B034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A2B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410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292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2F93BAB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EA5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924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40 - 2.5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67A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017A352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05D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8B0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9 - 1.34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674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67E728E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3C7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207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70 - 1.29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414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25EF3E9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6BB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ACC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4 - 1.29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A2A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B26648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74C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CFC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1 - 1.30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40C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C2A0AB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D01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5F7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594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3B04E67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3B9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F3C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0BC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56D8FFB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A29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9DF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0 - 1.34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43D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BE454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597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B8C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2 - 1.22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1A2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0511C0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9B2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D9F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95 - 1.66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04E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4400F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C7F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FF1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7C2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1CC88D1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517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452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E95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6125BAA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871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7D9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7 - 1.30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626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F6D4B8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32B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84F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84 - 1.70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6E1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8EBD4B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7393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C01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4 - 1.33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3B2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100AA1B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DF0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DCC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823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4131ADB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041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3C8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D94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066343D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455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E2F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2 - 1.18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C93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686DA3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129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B8C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11 - 5.37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155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1AC2C1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05A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893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 (1.12 - 3.0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459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2A2BFA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3AE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972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320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22ED379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90A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6B2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BE0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51DFBEC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155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65A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1 - 0.9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703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03AFCF5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EAB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D26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36 - 0.8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CF0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91C955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962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08B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3 - 1.0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2C1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252C88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1AE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B45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78 - 1.52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2B7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12651DD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80A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09D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35 - 1.66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88A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19E872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B86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B4C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6DE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6A4C082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CC4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D54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C69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6CD9E9D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ECE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677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92 - 1.52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D1E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6FF72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527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812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EB5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068938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E8B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908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33C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36CF228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ADE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8F3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87 - 1.74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8E8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4B649B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DD2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C15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2 - 1.22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F0F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0F7146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768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3F3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86 - 1.59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8FF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6198B0D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ADA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708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E5F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4A697F4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CA8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524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A6C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246329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B63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134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1.08 - 1.7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669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1.33 - 2.24, &lt;.01)</w:t>
            </w:r>
          </w:p>
        </w:tc>
      </w:tr>
      <w:tr w:rsidR="007D2112" w:rsidRPr="00C62D2F" w14:paraId="759660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024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403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0 - 0.9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EAE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20 - 0.97, 0.04)</w:t>
            </w:r>
          </w:p>
        </w:tc>
      </w:tr>
      <w:tr w:rsidR="007D2112" w:rsidRPr="00C62D2F" w14:paraId="4651E25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1DB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7BF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0 - 1.09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247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0 - 1.34, 0.86)</w:t>
            </w:r>
          </w:p>
        </w:tc>
      </w:tr>
      <w:tr w:rsidR="007D2112" w:rsidRPr="00C62D2F" w14:paraId="66D94B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2B6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E0D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445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29F8379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CBF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853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871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06DCC2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9B3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64C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60 - 0.8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955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54 - 0.75, &lt;.01)</w:t>
            </w:r>
          </w:p>
        </w:tc>
      </w:tr>
      <w:tr w:rsidR="007D2112" w:rsidRPr="00C62D2F" w14:paraId="53119EC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535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5B5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54 - 0.7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43A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45 - 0.63, &lt;.01)</w:t>
            </w:r>
          </w:p>
        </w:tc>
      </w:tr>
      <w:tr w:rsidR="007D2112" w:rsidRPr="00C62D2F" w14:paraId="21C7604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0F7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35C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DC3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3BE2245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5B4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9F7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743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02B150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017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16F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1 - 1.18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673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6DAB15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C0B3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8F6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33 - 1.96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8DB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5E84D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35D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854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88A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5C9079F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72AA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9C1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821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1E1D2E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4CD3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038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70 - 0.9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54A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710EC5A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443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9A2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64C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70C68CE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151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198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628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547F3D3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9A4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F17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71 - 0.9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C54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8B2DB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646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C67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58 - 0.8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916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65D08D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A88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48A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1 - 0.8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B65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154AA4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D74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CC8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29 - 1.19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56E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24FBB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E34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1BA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592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5D479C9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CC6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843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913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050262D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098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64D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5 - 1.1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6BA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DB8F6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15F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9D9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1 - 0.8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832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703A4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786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ACA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5 - 1.0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8D8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2B9DFE2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AD7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7EC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2 - 1.30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562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DD50F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95F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A5C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B1F6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4A280D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042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F5A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260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5AA00A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AB8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57D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7 - 1.23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D2C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5D8BB97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7F4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5DD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91 - 1.29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0BC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3E0D8E7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CA1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0B2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1 - 1.16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C55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C62D2F" w14:paraId="266E2AD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7E36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AC7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482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1E4EABF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2B1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7CF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4D1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404A7C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094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E8B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9 - 1.05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F6E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9 - 1.05, 0.10)</w:t>
            </w:r>
          </w:p>
        </w:tc>
      </w:tr>
      <w:tr w:rsidR="007D2112" w:rsidRPr="00C62D2F" w14:paraId="5E91C8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44A0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6E4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5 - 1.27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ECC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4 - 1.27, 0.74)</w:t>
            </w:r>
          </w:p>
        </w:tc>
      </w:tr>
      <w:tr w:rsidR="007D2112" w:rsidRPr="00C62D2F" w14:paraId="48DE8A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65E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20C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33 - 1.37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93C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32 - 1.33, 0.24)</w:t>
            </w:r>
          </w:p>
        </w:tc>
      </w:tr>
      <w:tr w:rsidR="007D2112" w:rsidRPr="00C62D2F" w14:paraId="2BDB8C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DD0C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D59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9 - 1.05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356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0 - 1.07, 0.14)</w:t>
            </w:r>
          </w:p>
        </w:tc>
      </w:tr>
      <w:tr w:rsidR="007D2112" w:rsidRPr="00C62D2F" w14:paraId="20711F6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9A41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642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4 - 1.32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793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4 - 1.31, 0.68)</w:t>
            </w:r>
          </w:p>
        </w:tc>
      </w:tr>
      <w:tr w:rsidR="007D2112" w:rsidRPr="00C62D2F" w14:paraId="37D8E7A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85E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3CA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17 - 1.8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3DF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1.23 - 1.94, &lt;.01)</w:t>
            </w:r>
          </w:p>
        </w:tc>
      </w:tr>
      <w:tr w:rsidR="007D2112" w:rsidRPr="00C62D2F" w14:paraId="34F5A25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DC38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0F0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2 - 0.7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8D9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1 - 0.75, &lt;.01)</w:t>
            </w:r>
          </w:p>
        </w:tc>
      </w:tr>
      <w:tr w:rsidR="007D2112" w:rsidRPr="00C62D2F" w14:paraId="2B4C9E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5D1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1C7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9 - 1.20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EA6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77 - 1.18, 0.66)</w:t>
            </w:r>
          </w:p>
        </w:tc>
      </w:tr>
      <w:tr w:rsidR="007D2112" w:rsidRPr="00C62D2F" w14:paraId="3FE758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9E19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012C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3 - 1.50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B18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3 - 1.50, 0.66)</w:t>
            </w:r>
          </w:p>
        </w:tc>
      </w:tr>
      <w:tr w:rsidR="007D2112" w:rsidRPr="00C62D2F" w14:paraId="267831E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FC4B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9E7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28 - 1.41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1CA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25 - 1.30, 0.18)</w:t>
            </w:r>
          </w:p>
        </w:tc>
      </w:tr>
      <w:tr w:rsidR="007D2112" w:rsidRPr="00C62D2F" w14:paraId="532F2B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2E7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24C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4 - 1.01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E43F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4 - 1.01, 0.06)</w:t>
            </w:r>
          </w:p>
        </w:tc>
      </w:tr>
      <w:tr w:rsidR="007D2112" w:rsidRPr="00C62D2F" w14:paraId="1E1AC5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E0D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8E0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585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2C0B52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3605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0321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F45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5353A2B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D39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031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9 - 1.17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F653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7 - 1.15, 0.55)</w:t>
            </w:r>
          </w:p>
        </w:tc>
      </w:tr>
      <w:tr w:rsidR="007D2112" w:rsidRPr="00C62D2F" w14:paraId="4EFCC33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55FF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04F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1 - 0.9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055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9 - 0.90, &lt;.01)</w:t>
            </w:r>
          </w:p>
        </w:tc>
      </w:tr>
      <w:tr w:rsidR="007D2112" w:rsidRPr="00C62D2F" w14:paraId="6B4CE5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B7B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453D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7 - 1.03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0EA0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1 - 0.94, 0.01)</w:t>
            </w:r>
          </w:p>
        </w:tc>
      </w:tr>
      <w:tr w:rsidR="007D2112" w:rsidRPr="00C62D2F" w14:paraId="73AD972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426D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F597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71 - 1.09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58D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4 - 1.00, 0.05)</w:t>
            </w:r>
          </w:p>
        </w:tc>
      </w:tr>
      <w:tr w:rsidR="007D2112" w:rsidRPr="00C62D2F" w14:paraId="6DA6522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9EE2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3279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3 - 1.2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14CA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70 - 1.09, 0.22)</w:t>
            </w:r>
          </w:p>
        </w:tc>
      </w:tr>
      <w:tr w:rsidR="007D2112" w:rsidRPr="00C62D2F" w14:paraId="680442E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F0DE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3AB5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0538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2112" w:rsidRPr="00C62D2F" w14:paraId="73F169F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B697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7434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D552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D2112" w:rsidRPr="00C62D2F" w14:paraId="165FB1B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9434" w14:textId="77777777" w:rsidR="007D2112" w:rsidRPr="00C62D2F" w:rsidRDefault="007D211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4B5B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3 - 1.3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D24E" w14:textId="77777777" w:rsidR="007D2112" w:rsidRPr="00C62D2F" w:rsidRDefault="007D211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D2112" w:rsidRPr="00743312" w14:paraId="5E0E8491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14F82" w14:textId="77777777" w:rsidR="007D2112" w:rsidRPr="001539E4" w:rsidRDefault="007D211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2EC41781" w14:textId="77777777" w:rsidR="007D2112" w:rsidRDefault="007D211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33C66B48" w14:textId="77777777" w:rsidR="007D2112" w:rsidRPr="008814E1" w:rsidRDefault="007D211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6E5B36A2" w14:textId="77777777" w:rsidR="007E068B" w:rsidRDefault="006B3F56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12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6B3F56"/>
    <w:rsid w:val="00765FED"/>
    <w:rsid w:val="007B077E"/>
    <w:rsid w:val="007D2112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3157E"/>
  <w15:chartTrackingRefBased/>
  <w15:docId w15:val="{871AF607-010D-D547-B32A-794FC034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11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1:00Z</dcterms:created>
  <dcterms:modified xsi:type="dcterms:W3CDTF">2021-03-05T19:48:00Z</dcterms:modified>
</cp:coreProperties>
</file>